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0048A" w14:textId="77777777" w:rsidR="00252EB0" w:rsidRDefault="00252EB0" w:rsidP="00252EB0">
      <w:pPr>
        <w:rPr>
          <w:rFonts w:ascii="Times New Roman" w:hAnsi="Times New Roman" w:cs="Times New Roman"/>
          <w:bCs/>
          <w:sz w:val="24"/>
          <w:szCs w:val="24"/>
        </w:rPr>
      </w:pPr>
    </w:p>
    <w:p w14:paraId="5E76D4CE" w14:textId="77777777" w:rsidR="00252EB0" w:rsidRDefault="00252EB0" w:rsidP="00252EB0">
      <w:pPr>
        <w:rPr>
          <w:rFonts w:ascii="Times New Roman" w:hAnsi="Times New Roman" w:cs="Times New Roman"/>
          <w:bCs/>
          <w:sz w:val="24"/>
          <w:szCs w:val="24"/>
        </w:rPr>
      </w:pPr>
    </w:p>
    <w:p w14:paraId="55DEEA97" w14:textId="77777777" w:rsidR="00252EB0" w:rsidRDefault="00252EB0" w:rsidP="00252EB0">
      <w:pPr>
        <w:rPr>
          <w:rFonts w:ascii="Times New Roman" w:hAnsi="Times New Roman" w:cs="Times New Roman"/>
          <w:bCs/>
          <w:sz w:val="24"/>
          <w:szCs w:val="24"/>
        </w:rPr>
      </w:pPr>
    </w:p>
    <w:p w14:paraId="4EBDD80B" w14:textId="286F068F" w:rsidR="00252EB0" w:rsidRDefault="00252EB0" w:rsidP="00252EB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B147AD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 1</w:t>
      </w:r>
      <w:r w:rsidRPr="00E66ACD">
        <w:rPr>
          <w:rFonts w:ascii="Times New Roman" w:hAnsi="Times New Roman" w:cs="Times New Roman"/>
          <w:b/>
          <w:sz w:val="24"/>
          <w:szCs w:val="24"/>
        </w:rPr>
        <w:t>.</w:t>
      </w:r>
      <w:r w:rsidRPr="00E66AC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BF98596" w14:textId="77777777" w:rsidR="00252EB0" w:rsidRDefault="00252EB0" w:rsidP="00252EB0">
      <w:pPr>
        <w:rPr>
          <w:rFonts w:ascii="Times New Roman" w:hAnsi="Times New Roman" w:cs="Times New Roman"/>
          <w:bCs/>
          <w:sz w:val="24"/>
          <w:szCs w:val="24"/>
        </w:rPr>
      </w:pPr>
    </w:p>
    <w:p w14:paraId="24E14321" w14:textId="75882431" w:rsidR="00252EB0" w:rsidRPr="00E66ACD" w:rsidRDefault="00252EB0" w:rsidP="00252EB0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E66ACD">
        <w:rPr>
          <w:rFonts w:ascii="Times New Roman" w:hAnsi="Times New Roman" w:cs="Times New Roman"/>
          <w:bCs/>
          <w:sz w:val="24"/>
          <w:szCs w:val="24"/>
        </w:rPr>
        <w:t xml:space="preserve">Kimura 2-parameter (K2P) genetic distance of the samples of </w:t>
      </w:r>
      <w:proofErr w:type="spellStart"/>
      <w:r>
        <w:rPr>
          <w:rFonts w:ascii="Times New Roman" w:hAnsi="Times New Roman" w:cs="Times New Roman"/>
          <w:bCs/>
          <w:i/>
          <w:sz w:val="24"/>
          <w:szCs w:val="24"/>
        </w:rPr>
        <w:t>Byrrhinus</w:t>
      </w:r>
      <w:proofErr w:type="spellEnd"/>
      <w:r w:rsidRPr="00E66ACD">
        <w:rPr>
          <w:rFonts w:ascii="Times New Roman" w:hAnsi="Times New Roman" w:cs="Times New Roman"/>
          <w:bCs/>
          <w:sz w:val="24"/>
          <w:szCs w:val="24"/>
        </w:rPr>
        <w:t xml:space="preserve"> specimens based on their aligned partial </w:t>
      </w:r>
      <w:r w:rsidRPr="00E66ACD">
        <w:rPr>
          <w:rFonts w:ascii="Times New Roman" w:hAnsi="Times New Roman" w:cs="Times New Roman"/>
          <w:bCs/>
          <w:i/>
          <w:sz w:val="24"/>
          <w:szCs w:val="24"/>
        </w:rPr>
        <w:t>COI-3’</w:t>
      </w:r>
      <w:r w:rsidRPr="00E66ACD">
        <w:rPr>
          <w:rFonts w:ascii="Times New Roman" w:hAnsi="Times New Roman" w:cs="Times New Roman"/>
          <w:bCs/>
          <w:sz w:val="24"/>
          <w:szCs w:val="24"/>
        </w:rPr>
        <w:t xml:space="preserve"> sequences of 72</w:t>
      </w:r>
      <w:r>
        <w:rPr>
          <w:rFonts w:ascii="Times New Roman" w:hAnsi="Times New Roman" w:cs="Times New Roman"/>
          <w:bCs/>
          <w:sz w:val="24"/>
          <w:szCs w:val="24"/>
        </w:rPr>
        <w:t>3</w:t>
      </w:r>
      <w:r w:rsidRPr="00E66ACD">
        <w:rPr>
          <w:rFonts w:ascii="Times New Roman" w:hAnsi="Times New Roman" w:cs="Times New Roman"/>
          <w:bCs/>
          <w:sz w:val="24"/>
          <w:szCs w:val="24"/>
        </w:rPr>
        <w:t xml:space="preserve"> bp length (in %).</w:t>
      </w:r>
    </w:p>
    <w:tbl>
      <w:tblPr>
        <w:tblW w:w="5000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71"/>
        <w:gridCol w:w="2357"/>
        <w:gridCol w:w="663"/>
        <w:gridCol w:w="660"/>
        <w:gridCol w:w="662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  <w:gridCol w:w="659"/>
      </w:tblGrid>
      <w:tr w:rsidR="00252EB0" w:rsidRPr="00AD2505" w14:paraId="08496A61" w14:textId="77777777" w:rsidTr="00263B69">
        <w:trPr>
          <w:cantSplit/>
        </w:trPr>
        <w:tc>
          <w:tcPr>
            <w:tcW w:w="3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91F4E" w14:textId="77777777" w:rsidR="00252EB0" w:rsidRPr="00AD2505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D6C4" w14:textId="77777777" w:rsidR="00252EB0" w:rsidRPr="00AD2505" w:rsidRDefault="00252EB0" w:rsidP="00A33070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45F88B" w14:textId="77777777" w:rsidR="00252EB0" w:rsidRPr="00AD2505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16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CB015" w14:textId="77777777" w:rsidR="00252EB0" w:rsidRPr="00AD2505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19</w:t>
            </w:r>
          </w:p>
        </w:tc>
        <w:tc>
          <w:tcPr>
            <w:tcW w:w="2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BE952" w14:textId="77777777" w:rsidR="00252EB0" w:rsidRPr="00AD2505" w:rsidRDefault="00252EB0" w:rsidP="00A3307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22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2EAE0" w14:textId="77777777" w:rsidR="00252EB0" w:rsidRPr="00AD2505" w:rsidRDefault="00252EB0" w:rsidP="00A33070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23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493F10" w14:textId="77777777" w:rsidR="00252EB0" w:rsidRPr="00AD2505" w:rsidRDefault="00252EB0" w:rsidP="00A33070">
            <w:pPr>
              <w:rPr>
                <w:rFonts w:ascii="Times New Roman" w:hAnsi="Times New Roman" w:cs="Times New Roman"/>
                <w:bCs/>
                <w:sz w:val="16"/>
                <w:szCs w:val="16"/>
                <w:lang w:val="en-US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27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4F850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27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5B71B68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13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358D8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D114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43E2B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15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21E073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21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C53AD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24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2DAA7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26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B2B75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067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9F0BD5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057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5CC8A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05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47BAA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EDD112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8DEB5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POL RK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0727</w:t>
            </w: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49734" w14:textId="77777777" w:rsidR="00252EB0" w:rsidRPr="00AD2505" w:rsidRDefault="00252EB0" w:rsidP="00A33070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POL RK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664</w:t>
            </w:r>
          </w:p>
        </w:tc>
      </w:tr>
      <w:tr w:rsidR="00252EB0" w:rsidRPr="00AD2505" w14:paraId="4656E7EE" w14:textId="77777777" w:rsidTr="00651314">
        <w:trPr>
          <w:cantSplit/>
        </w:trPr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82BF78" w14:textId="77777777" w:rsidR="00252EB0" w:rsidRPr="00AD2505" w:rsidRDefault="00252EB0" w:rsidP="0065131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16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F802DC" w14:textId="33A5064C" w:rsidR="00252EB0" w:rsidRPr="00AD2505" w:rsidRDefault="00252EB0" w:rsidP="00651314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egrosensis</w:t>
            </w:r>
            <w:proofErr w:type="spellEnd"/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928877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A0F33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760CCB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0CD58591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71B987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E7768B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1BB67C5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6D88D006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34A15FC1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2DE34668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0310CEB7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D6E82C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6D95A179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2060865C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320F4460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0EBEDF42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4B87AC49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2EE94709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01823" w:rsidRPr="00AD2505" w14:paraId="71D70991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0F0C7021" w14:textId="77777777" w:rsidR="00D01823" w:rsidRPr="00AD2505" w:rsidRDefault="00D01823" w:rsidP="0065131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19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6B364D38" w14:textId="68E5A1D8" w:rsidR="00D01823" w:rsidRPr="00AD2505" w:rsidRDefault="00D01823" w:rsidP="00651314">
            <w:pPr>
              <w:rPr>
                <w:rFonts w:ascii="Times New Roman" w:hAnsi="Times New Roman" w:cs="Times New Roman"/>
                <w:bCs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egrosensis</w:t>
            </w:r>
            <w:proofErr w:type="spellEnd"/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D3D562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551E025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B4C689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D566B4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375DB88A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217D5FC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61CF058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E137EB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CF0B2D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90A51E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0BF3E1C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262A771A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627DD1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025886A2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931A3D6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066F7F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943006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0A72D16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01823" w:rsidRPr="00AD2505" w14:paraId="0F2F4ADB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6196FAA2" w14:textId="77777777" w:rsidR="00D01823" w:rsidRPr="00AD2505" w:rsidRDefault="00D01823" w:rsidP="0065131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22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7819F589" w14:textId="3506DD79" w:rsidR="00D01823" w:rsidRPr="00AD2505" w:rsidRDefault="00D01823" w:rsidP="00651314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egrosensis</w:t>
            </w:r>
            <w:proofErr w:type="spellEnd"/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6ED7D1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2FE37EB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58028C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0A8A039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40178D5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62951166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0BC96002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774DA0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8DE472A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25D0EA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7088BFD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5DEF48E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FCC46D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AC5A0A9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AB139F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C0A09B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8232F1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8D219A9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01823" w:rsidRPr="00AD2505" w14:paraId="5C4E521B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24575A99" w14:textId="77777777" w:rsidR="00D01823" w:rsidRPr="00AD2505" w:rsidRDefault="00D01823" w:rsidP="00651314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23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463B6B69" w14:textId="25D650CD" w:rsidR="00D01823" w:rsidRPr="00AD2505" w:rsidRDefault="00D01823" w:rsidP="00651314">
            <w:pPr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egrosensis</w:t>
            </w:r>
            <w:proofErr w:type="spellEnd"/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0946E16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0950451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77864F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4" w:type="pct"/>
            <w:vAlign w:val="center"/>
          </w:tcPr>
          <w:p w14:paraId="10C5519D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7CD8A24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1DD5E75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3217D562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761EAF7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27FE1D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F06F1D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878493A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299E0F89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FC6CFF7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7924FE5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B3F022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B41D626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07C15D0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01B8F1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01823" w:rsidRPr="00AD2505" w14:paraId="66BD6D98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43B0B857" w14:textId="77777777" w:rsidR="00D01823" w:rsidRPr="00AD2505" w:rsidRDefault="00D01823" w:rsidP="0065131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27</w:t>
            </w:r>
          </w:p>
        </w:tc>
        <w:tc>
          <w:tcPr>
            <w:tcW w:w="765" w:type="pct"/>
            <w:shd w:val="clear" w:color="auto" w:fill="auto"/>
            <w:noWrap/>
            <w:vAlign w:val="center"/>
            <w:hideMark/>
          </w:tcPr>
          <w:p w14:paraId="6D9CB5F9" w14:textId="0B41DE8A" w:rsidR="00D01823" w:rsidRPr="00AD2505" w:rsidRDefault="00D01823" w:rsidP="00651314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egrosensis</w:t>
            </w:r>
            <w:proofErr w:type="spellEnd"/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2FFDFF87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3E40B17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2E3F5E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―</w:t>
            </w:r>
          </w:p>
        </w:tc>
        <w:tc>
          <w:tcPr>
            <w:tcW w:w="214" w:type="pct"/>
            <w:vAlign w:val="center"/>
          </w:tcPr>
          <w:p w14:paraId="0E5D34BA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28BC719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605E027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1191AF4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CFE1009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9B9E98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C41E6F2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7459D2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64AA560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75B23BBA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1AA46D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0C6C216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B499BC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1EAA9DD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2836B6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D01823" w:rsidRPr="00AD2505" w14:paraId="2FF3A573" w14:textId="77777777" w:rsidTr="00651314">
        <w:trPr>
          <w:cantSplit/>
        </w:trPr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224C1E" w14:textId="77777777" w:rsidR="00D01823" w:rsidRPr="00AD2505" w:rsidRDefault="00D01823" w:rsidP="00651314">
            <w:pP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val="en-US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270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E3F5" w14:textId="026A92D1" w:rsidR="00D01823" w:rsidRPr="00AD2505" w:rsidRDefault="00D01823" w:rsidP="00651314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negrosensis</w:t>
            </w:r>
            <w:proofErr w:type="spellEnd"/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0BE54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896C2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6C7DD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2925B55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AC8F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EB5C1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394522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101E149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6D082DE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6DD6FE3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6BE28C0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227D2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5F27F2D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1A9C32C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755565E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6833CFD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26B98BD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37360F3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2EB0" w:rsidRPr="00AD2505" w14:paraId="244A51B3" w14:textId="77777777" w:rsidTr="00651314">
        <w:trPr>
          <w:cantSplit/>
        </w:trPr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11F0425" w14:textId="77777777" w:rsidR="00252EB0" w:rsidRPr="00AD2505" w:rsidRDefault="00252EB0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13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EED157" w14:textId="03463FFF" w:rsidR="00252EB0" w:rsidRPr="00AD2505" w:rsidRDefault="00252EB0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="00D0182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villarini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E1BE8A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5775FE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568483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68267D83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AA0852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10E03B0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B03EDE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7168B2DF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58A30840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0180672E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360300B7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C3F3E61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1148E2A3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342B410F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7A6BBEFA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128A778E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65194A71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1649B250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01823" w:rsidRPr="00AD2505" w14:paraId="2E3F3852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522D0110" w14:textId="77777777" w:rsidR="00D01823" w:rsidRPr="00AD2505" w:rsidRDefault="00D01823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DD114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238EB621" w14:textId="77EBA641" w:rsidR="00D01823" w:rsidRPr="00AD2505" w:rsidRDefault="00D01823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villarini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4EDD85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239279D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55847CD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vAlign w:val="center"/>
          </w:tcPr>
          <w:p w14:paraId="66C76D7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0BC07BC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725A391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0A4C39F7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―</w:t>
            </w:r>
          </w:p>
        </w:tc>
        <w:tc>
          <w:tcPr>
            <w:tcW w:w="214" w:type="pct"/>
            <w:vAlign w:val="center"/>
          </w:tcPr>
          <w:p w14:paraId="295864B7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F1C8BD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52E466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B506C5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7759D81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CC2EB6D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CCE9A2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CFB9C2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BA399E7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7E54232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7CD5B9A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01823" w:rsidRPr="00AD2505" w14:paraId="7611A748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4A606BBE" w14:textId="77777777" w:rsidR="00D01823" w:rsidRPr="00AD2505" w:rsidRDefault="00D01823" w:rsidP="0065131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15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70123C93" w14:textId="4C557697" w:rsidR="00D01823" w:rsidRPr="00AD2505" w:rsidRDefault="00D01823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villarini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6AACA7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612602D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A4789C9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vAlign w:val="center"/>
          </w:tcPr>
          <w:p w14:paraId="757DA6C7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70741A6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3126A46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327F124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―</w:t>
            </w:r>
          </w:p>
        </w:tc>
        <w:tc>
          <w:tcPr>
            <w:tcW w:w="214" w:type="pct"/>
            <w:vAlign w:val="center"/>
          </w:tcPr>
          <w:p w14:paraId="4FEC694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―</w:t>
            </w:r>
          </w:p>
        </w:tc>
        <w:tc>
          <w:tcPr>
            <w:tcW w:w="214" w:type="pct"/>
            <w:vAlign w:val="center"/>
          </w:tcPr>
          <w:p w14:paraId="3B90D4CA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E402219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D68F552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7E98154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B74C0A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91060C6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45D610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D60F06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AF2D67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711963A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01823" w:rsidRPr="00AD2505" w14:paraId="7192F810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1E4B6148" w14:textId="77777777" w:rsidR="00D01823" w:rsidRPr="00AD2505" w:rsidRDefault="00D01823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21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4CDFBED4" w14:textId="4AB7E959" w:rsidR="00D01823" w:rsidRPr="00AD2505" w:rsidRDefault="00D01823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villarini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EA8A34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668CD9F2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4491FC1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vAlign w:val="center"/>
          </w:tcPr>
          <w:p w14:paraId="2F81F79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280557B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7003EAB6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61504E6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―</w:t>
            </w:r>
          </w:p>
        </w:tc>
        <w:tc>
          <w:tcPr>
            <w:tcW w:w="214" w:type="pct"/>
            <w:vAlign w:val="center"/>
          </w:tcPr>
          <w:p w14:paraId="60DC18F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―</w:t>
            </w:r>
          </w:p>
        </w:tc>
        <w:tc>
          <w:tcPr>
            <w:tcW w:w="214" w:type="pct"/>
            <w:vAlign w:val="center"/>
          </w:tcPr>
          <w:p w14:paraId="76B76066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Cs/>
                <w:color w:val="000000"/>
                <w:sz w:val="20"/>
                <w:szCs w:val="20"/>
                <w:lang w:val="en-US"/>
              </w:rPr>
              <w:t>―</w:t>
            </w:r>
          </w:p>
        </w:tc>
        <w:tc>
          <w:tcPr>
            <w:tcW w:w="214" w:type="pct"/>
            <w:vAlign w:val="center"/>
          </w:tcPr>
          <w:p w14:paraId="73FA159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C1C7C9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4BE52C49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1E0CE87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85FDB0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0614D3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FDB218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4A0F707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E31A4F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01823" w:rsidRPr="00AD2505" w14:paraId="26B772BE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2E437793" w14:textId="77777777" w:rsidR="00D01823" w:rsidRPr="00AD2505" w:rsidRDefault="00D01823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24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6D4EFC52" w14:textId="1DDCF946" w:rsidR="00D01823" w:rsidRPr="00AD2505" w:rsidRDefault="00D01823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villarini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A32BF4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57E14A2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8E5C26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4" w:type="pct"/>
            <w:vAlign w:val="center"/>
          </w:tcPr>
          <w:p w14:paraId="2160EC2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1E4F4C56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6330485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4E55492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4" w:type="pct"/>
            <w:vAlign w:val="center"/>
          </w:tcPr>
          <w:p w14:paraId="38E3C1B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4" w:type="pct"/>
            <w:vAlign w:val="center"/>
          </w:tcPr>
          <w:p w14:paraId="148C83C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4" w:type="pct"/>
            <w:vAlign w:val="center"/>
          </w:tcPr>
          <w:p w14:paraId="6DA8E08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214" w:type="pct"/>
            <w:vAlign w:val="center"/>
          </w:tcPr>
          <w:p w14:paraId="02BB9150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70C268ED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D403526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343D6A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C8FD65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51F58A4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7E9887E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CA1D00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D01823" w:rsidRPr="00AD2505" w14:paraId="0A16EE40" w14:textId="77777777" w:rsidTr="00651314">
        <w:trPr>
          <w:cantSplit/>
        </w:trPr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B9ABB4" w14:textId="77777777" w:rsidR="00D01823" w:rsidRPr="00AD2505" w:rsidRDefault="00D01823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26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FCF992" w14:textId="41CB5E8C" w:rsidR="00D01823" w:rsidRPr="00AD2505" w:rsidRDefault="00D01823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villarini</w:t>
            </w:r>
            <w:proofErr w:type="spellEnd"/>
            <w:r w:rsidRPr="003D4C83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p. </w:t>
            </w:r>
            <w:proofErr w:type="spellStart"/>
            <w:r w:rsidR="00AE1BD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v.</w:t>
            </w:r>
            <w:proofErr w:type="spellEnd"/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FF466F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3DD57D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33C2A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15BE400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1.0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AB267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21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EF2F2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2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0F073B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0393DBB9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5A60EA1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5300B8A3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5DB827F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7762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21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E23E5D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0E7F7DDC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4C0C0F01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05A8680B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28AC16D5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6CF4C2FE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04E96D68" w14:textId="77777777" w:rsidR="00D01823" w:rsidRPr="00776246" w:rsidRDefault="00D01823" w:rsidP="00D01823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2EB0" w:rsidRPr="00AD2505" w14:paraId="2D5E25C4" w14:textId="77777777" w:rsidTr="00651314">
        <w:trPr>
          <w:cantSplit/>
        </w:trPr>
        <w:tc>
          <w:tcPr>
            <w:tcW w:w="38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BEBAF5" w14:textId="77777777" w:rsidR="00252EB0" w:rsidRPr="00AD2505" w:rsidRDefault="00252EB0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067</w:t>
            </w:r>
          </w:p>
        </w:tc>
        <w:tc>
          <w:tcPr>
            <w:tcW w:w="7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171B34" w14:textId="77777777" w:rsidR="00252EB0" w:rsidRPr="00D847C8" w:rsidRDefault="00252EB0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era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ooldridge, 1993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7B5756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FD22F9F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6</w:t>
            </w:r>
          </w:p>
        </w:tc>
        <w:tc>
          <w:tcPr>
            <w:tcW w:w="2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79B523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5126D967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6F2E84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21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585F95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2</w:t>
            </w:r>
          </w:p>
        </w:tc>
        <w:tc>
          <w:tcPr>
            <w:tcW w:w="21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757CAF8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3E125F0A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61D4DF64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3E8AFA96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8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74BC1E9C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4.0</w:t>
            </w:r>
          </w:p>
        </w:tc>
        <w:tc>
          <w:tcPr>
            <w:tcW w:w="214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FEF49DE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4</w:t>
            </w: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49F1CBF3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5C29FE52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520E6FD9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0EE5AC6E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1C14AE36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</w:tcBorders>
            <w:vAlign w:val="center"/>
          </w:tcPr>
          <w:p w14:paraId="606C1493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2EB0" w:rsidRPr="00AD2505" w14:paraId="4552F228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0FDBAC4B" w14:textId="77777777" w:rsidR="00252EB0" w:rsidRPr="00AD2505" w:rsidRDefault="00252EB0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057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796D75C9" w14:textId="77777777" w:rsidR="00252EB0" w:rsidRPr="00AC2814" w:rsidRDefault="00252EB0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. A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774C973A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50528BF9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09D0ABB3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4" w:type="pct"/>
            <w:vAlign w:val="center"/>
          </w:tcPr>
          <w:p w14:paraId="25579625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2C27D20C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0EB1F094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5B67058D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214" w:type="pct"/>
            <w:vAlign w:val="center"/>
          </w:tcPr>
          <w:p w14:paraId="1A4CDD5F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214" w:type="pct"/>
            <w:vAlign w:val="center"/>
          </w:tcPr>
          <w:p w14:paraId="11D5559D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214" w:type="pct"/>
            <w:vAlign w:val="center"/>
          </w:tcPr>
          <w:p w14:paraId="4042222E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0</w:t>
            </w:r>
          </w:p>
        </w:tc>
        <w:tc>
          <w:tcPr>
            <w:tcW w:w="214" w:type="pct"/>
            <w:vAlign w:val="center"/>
          </w:tcPr>
          <w:p w14:paraId="442616C0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0443AE01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214" w:type="pct"/>
            <w:vAlign w:val="center"/>
          </w:tcPr>
          <w:p w14:paraId="3376FF35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5</w:t>
            </w:r>
          </w:p>
        </w:tc>
        <w:tc>
          <w:tcPr>
            <w:tcW w:w="214" w:type="pct"/>
            <w:vAlign w:val="center"/>
          </w:tcPr>
          <w:p w14:paraId="7729597C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085AE3F5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21E7F5DD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5ACFDA2D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72F1E7B5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2EB0" w:rsidRPr="00AD2505" w14:paraId="1CFF06F4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1A20B57C" w14:textId="77777777" w:rsidR="00252EB0" w:rsidRPr="00AD2505" w:rsidRDefault="00252EB0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05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73DF1E6D" w14:textId="77777777" w:rsidR="00252EB0" w:rsidRPr="00AD2505" w:rsidRDefault="00252EB0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. B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19F2745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3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61B25CA7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1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29963AA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214" w:type="pct"/>
            <w:vAlign w:val="center"/>
          </w:tcPr>
          <w:p w14:paraId="219120F0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.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57A96928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193418CC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7EA807D9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14" w:type="pct"/>
            <w:vAlign w:val="center"/>
          </w:tcPr>
          <w:p w14:paraId="0F420373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14" w:type="pct"/>
            <w:vAlign w:val="center"/>
          </w:tcPr>
          <w:p w14:paraId="728B10BE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14" w:type="pct"/>
            <w:vAlign w:val="center"/>
          </w:tcPr>
          <w:p w14:paraId="5C0E2B2E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14" w:type="pct"/>
            <w:vAlign w:val="center"/>
          </w:tcPr>
          <w:p w14:paraId="269B5BC1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311BBF00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5.6</w:t>
            </w:r>
          </w:p>
        </w:tc>
        <w:tc>
          <w:tcPr>
            <w:tcW w:w="214" w:type="pct"/>
            <w:vAlign w:val="center"/>
          </w:tcPr>
          <w:p w14:paraId="107B2C35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214" w:type="pct"/>
            <w:vAlign w:val="center"/>
          </w:tcPr>
          <w:p w14:paraId="605BB27C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7</w:t>
            </w:r>
          </w:p>
        </w:tc>
        <w:tc>
          <w:tcPr>
            <w:tcW w:w="214" w:type="pct"/>
            <w:vAlign w:val="center"/>
          </w:tcPr>
          <w:p w14:paraId="38DB38F5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D24D6C9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1950B750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489526D1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2EB0" w:rsidRPr="00AD2505" w14:paraId="72F25930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7EBA8F1C" w14:textId="77777777" w:rsidR="00252EB0" w:rsidRPr="00AD2505" w:rsidRDefault="00252EB0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DD112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56112885" w14:textId="77777777" w:rsidR="00252EB0" w:rsidRPr="00AD2505" w:rsidRDefault="00252EB0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. C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B4C6030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6C130486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8.2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0A188E2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214" w:type="pct"/>
            <w:vAlign w:val="center"/>
          </w:tcPr>
          <w:p w14:paraId="400D17D9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5158C030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54D1E1E7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12D44D69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214" w:type="pct"/>
            <w:vAlign w:val="center"/>
          </w:tcPr>
          <w:p w14:paraId="75AA7D99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214" w:type="pct"/>
            <w:vAlign w:val="center"/>
          </w:tcPr>
          <w:p w14:paraId="28A14939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214" w:type="pct"/>
            <w:vAlign w:val="center"/>
          </w:tcPr>
          <w:p w14:paraId="4E82E640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214" w:type="pct"/>
            <w:vAlign w:val="center"/>
          </w:tcPr>
          <w:p w14:paraId="0EC7F73A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2864149C" w14:textId="77777777" w:rsidR="00252EB0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214" w:type="pct"/>
            <w:vAlign w:val="center"/>
          </w:tcPr>
          <w:p w14:paraId="2277626A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214" w:type="pct"/>
            <w:vAlign w:val="center"/>
          </w:tcPr>
          <w:p w14:paraId="590749C2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0.6</w:t>
            </w:r>
          </w:p>
        </w:tc>
        <w:tc>
          <w:tcPr>
            <w:tcW w:w="214" w:type="pct"/>
            <w:vAlign w:val="center"/>
          </w:tcPr>
          <w:p w14:paraId="07A57BBC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6</w:t>
            </w:r>
          </w:p>
        </w:tc>
        <w:tc>
          <w:tcPr>
            <w:tcW w:w="214" w:type="pct"/>
            <w:vAlign w:val="center"/>
          </w:tcPr>
          <w:p w14:paraId="7288901E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7C0DD145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3922465E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2EB0" w:rsidRPr="00AD2505" w14:paraId="00D894AC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56548CDC" w14:textId="77777777" w:rsidR="00252EB0" w:rsidRPr="00AD2505" w:rsidRDefault="00252EB0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OL RK0727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04ACA8AB" w14:textId="77777777" w:rsidR="00252EB0" w:rsidRPr="00AD2505" w:rsidRDefault="00252EB0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. (Malaysia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6ECF6C4E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267AD16B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0C0AAB2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4" w:type="pct"/>
            <w:vAlign w:val="center"/>
          </w:tcPr>
          <w:p w14:paraId="0A614AAE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517AAAC9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69F6B5FC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38B08400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214" w:type="pct"/>
            <w:vAlign w:val="center"/>
          </w:tcPr>
          <w:p w14:paraId="66C4CCB7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214" w:type="pct"/>
            <w:vAlign w:val="center"/>
          </w:tcPr>
          <w:p w14:paraId="26EE64B8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214" w:type="pct"/>
            <w:vAlign w:val="center"/>
          </w:tcPr>
          <w:p w14:paraId="229AB153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214" w:type="pct"/>
            <w:vAlign w:val="center"/>
          </w:tcPr>
          <w:p w14:paraId="239185C3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20C53DB1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214" w:type="pct"/>
            <w:vAlign w:val="center"/>
          </w:tcPr>
          <w:p w14:paraId="49DC7D73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214" w:type="pct"/>
            <w:vAlign w:val="center"/>
          </w:tcPr>
          <w:p w14:paraId="2AC58FED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214" w:type="pct"/>
            <w:vAlign w:val="center"/>
          </w:tcPr>
          <w:p w14:paraId="782F4731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214" w:type="pct"/>
            <w:vAlign w:val="center"/>
          </w:tcPr>
          <w:p w14:paraId="48CB29AC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3.7</w:t>
            </w:r>
          </w:p>
        </w:tc>
        <w:tc>
          <w:tcPr>
            <w:tcW w:w="214" w:type="pct"/>
            <w:vAlign w:val="center"/>
          </w:tcPr>
          <w:p w14:paraId="350A8387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14" w:type="pct"/>
            <w:vAlign w:val="center"/>
          </w:tcPr>
          <w:p w14:paraId="6F6495ED" w14:textId="77777777" w:rsidR="00252EB0" w:rsidRPr="00776246" w:rsidRDefault="00252EB0" w:rsidP="00A33070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63B69" w:rsidRPr="00AD2505" w14:paraId="0F2EBE07" w14:textId="77777777" w:rsidTr="00651314">
        <w:trPr>
          <w:cantSplit/>
        </w:trPr>
        <w:tc>
          <w:tcPr>
            <w:tcW w:w="380" w:type="pct"/>
            <w:shd w:val="clear" w:color="auto" w:fill="auto"/>
            <w:noWrap/>
            <w:vAlign w:val="center"/>
          </w:tcPr>
          <w:p w14:paraId="488AA757" w14:textId="1A17E727" w:rsidR="00263B69" w:rsidRPr="00AD2505" w:rsidRDefault="00263B69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OL RK0664</w:t>
            </w:r>
          </w:p>
        </w:tc>
        <w:tc>
          <w:tcPr>
            <w:tcW w:w="765" w:type="pct"/>
            <w:shd w:val="clear" w:color="auto" w:fill="auto"/>
            <w:noWrap/>
            <w:vAlign w:val="center"/>
          </w:tcPr>
          <w:p w14:paraId="0A427D37" w14:textId="220B8974" w:rsidR="00263B69" w:rsidRPr="00AD2505" w:rsidRDefault="00263B69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. (Indonesia)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3CA5AD5" w14:textId="2FA4E927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750B6B87" w14:textId="649157FB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2290531" w14:textId="36E917B8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14" w:type="pct"/>
            <w:vAlign w:val="center"/>
          </w:tcPr>
          <w:p w14:paraId="0AB8F90D" w14:textId="273FB806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214" w:type="pct"/>
            <w:shd w:val="clear" w:color="auto" w:fill="auto"/>
            <w:noWrap/>
            <w:vAlign w:val="center"/>
          </w:tcPr>
          <w:p w14:paraId="75372FCD" w14:textId="52839146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6131C1A2" w14:textId="1C691521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214" w:type="pct"/>
            <w:tcBorders>
              <w:left w:val="single" w:sz="4" w:space="0" w:color="auto"/>
            </w:tcBorders>
            <w:vAlign w:val="center"/>
          </w:tcPr>
          <w:p w14:paraId="4CDE4EEC" w14:textId="065C5FA5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4" w:type="pct"/>
            <w:vAlign w:val="center"/>
          </w:tcPr>
          <w:p w14:paraId="0786A33B" w14:textId="20CDE973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4" w:type="pct"/>
            <w:vAlign w:val="center"/>
          </w:tcPr>
          <w:p w14:paraId="5330CCB3" w14:textId="1681B693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4" w:type="pct"/>
            <w:vAlign w:val="center"/>
          </w:tcPr>
          <w:p w14:paraId="1229C6B2" w14:textId="0945D80F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214" w:type="pct"/>
            <w:vAlign w:val="center"/>
          </w:tcPr>
          <w:p w14:paraId="67B86212" w14:textId="577E62D5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214" w:type="pct"/>
            <w:tcBorders>
              <w:right w:val="single" w:sz="4" w:space="0" w:color="auto"/>
            </w:tcBorders>
            <w:vAlign w:val="center"/>
          </w:tcPr>
          <w:p w14:paraId="27972A5A" w14:textId="26A265BD" w:rsidR="00263B69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214" w:type="pct"/>
            <w:vAlign w:val="center"/>
          </w:tcPr>
          <w:p w14:paraId="6D40820E" w14:textId="3F25CDC4" w:rsidR="00263B69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214" w:type="pct"/>
            <w:vAlign w:val="center"/>
          </w:tcPr>
          <w:p w14:paraId="5ECA383D" w14:textId="2853A455" w:rsidR="00263B69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2.2</w:t>
            </w:r>
          </w:p>
        </w:tc>
        <w:tc>
          <w:tcPr>
            <w:tcW w:w="214" w:type="pct"/>
            <w:vAlign w:val="center"/>
          </w:tcPr>
          <w:p w14:paraId="0EDC5E65" w14:textId="2BD41956" w:rsidR="00263B69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2.4</w:t>
            </w:r>
          </w:p>
        </w:tc>
        <w:tc>
          <w:tcPr>
            <w:tcW w:w="214" w:type="pct"/>
            <w:vAlign w:val="center"/>
          </w:tcPr>
          <w:p w14:paraId="371E0130" w14:textId="02DCC486" w:rsidR="00263B69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17.9</w:t>
            </w:r>
          </w:p>
        </w:tc>
        <w:tc>
          <w:tcPr>
            <w:tcW w:w="214" w:type="pct"/>
            <w:vAlign w:val="center"/>
          </w:tcPr>
          <w:p w14:paraId="152066A2" w14:textId="6A6BF8B5" w:rsidR="00263B69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214" w:type="pct"/>
            <w:vAlign w:val="center"/>
          </w:tcPr>
          <w:p w14:paraId="170E0050" w14:textId="77777777" w:rsidR="00263B69" w:rsidRPr="00776246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63B69" w:rsidRPr="00AD2505" w14:paraId="43F7B164" w14:textId="77777777" w:rsidTr="00651314">
        <w:trPr>
          <w:cantSplit/>
        </w:trPr>
        <w:tc>
          <w:tcPr>
            <w:tcW w:w="3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C296F" w14:textId="67FC7759" w:rsidR="00263B69" w:rsidRPr="00AD2505" w:rsidRDefault="00263B69" w:rsidP="00651314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OL RK0663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5E3B7A" w14:textId="396D5E81" w:rsidR="00263B69" w:rsidRPr="00AD2505" w:rsidRDefault="00263B69" w:rsidP="00651314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Byrrhinus</w:t>
            </w:r>
            <w:proofErr w:type="spellEnd"/>
            <w:r w:rsidRPr="00AD250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 </w:t>
            </w:r>
            <w:r w:rsidRPr="00AD250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. (Cameroon)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1C867C" w14:textId="102B0708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005FF" w14:textId="31BD860E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2D9A6" w14:textId="18DC7194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4AF4748B" w14:textId="38252CA3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27DE07" w14:textId="572ECB87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21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77D6ABD" w14:textId="57B84961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</w:t>
            </w:r>
          </w:p>
        </w:tc>
        <w:tc>
          <w:tcPr>
            <w:tcW w:w="214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174B758" w14:textId="2517C7F6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75AA66E9" w14:textId="032C8535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253ADE7A" w14:textId="185CA1AA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5E75A7A4" w14:textId="45D7AA5B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62AD16B1" w14:textId="4782A9ED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14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4C7585" w14:textId="5A8ADE46" w:rsidR="00263B69" w:rsidRPr="00776246" w:rsidRDefault="00263B69" w:rsidP="00263B6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01453468" w14:textId="2CD0DF0B" w:rsidR="00263B69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56F81906" w14:textId="5B3AE56E" w:rsidR="00263B69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06E4F192" w14:textId="4A7A8D35" w:rsidR="00263B69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18142CAF" w14:textId="30F4C8AA" w:rsidR="00263B69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5902E35B" w14:textId="07E4B223" w:rsidR="00263B69" w:rsidRPr="00776246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214" w:type="pct"/>
            <w:tcBorders>
              <w:bottom w:val="single" w:sz="4" w:space="0" w:color="auto"/>
            </w:tcBorders>
            <w:vAlign w:val="center"/>
          </w:tcPr>
          <w:p w14:paraId="5ED8F339" w14:textId="6B92A448" w:rsidR="00263B69" w:rsidRPr="00776246" w:rsidRDefault="00263B69" w:rsidP="00263B69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</w:tr>
    </w:tbl>
    <w:p w14:paraId="3C5F7AFF" w14:textId="77777777" w:rsidR="00567351" w:rsidRDefault="00567351"/>
    <w:sectPr w:rsidR="00567351" w:rsidSect="00252EB0">
      <w:pgSz w:w="16838" w:h="11906" w:orient="landscape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EB0"/>
    <w:rsid w:val="00252EB0"/>
    <w:rsid w:val="00263B69"/>
    <w:rsid w:val="00567351"/>
    <w:rsid w:val="0061259A"/>
    <w:rsid w:val="00651314"/>
    <w:rsid w:val="00AE1BDB"/>
    <w:rsid w:val="00B147AD"/>
    <w:rsid w:val="00D01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D9A11"/>
  <w15:chartTrackingRefBased/>
  <w15:docId w15:val="{555410FD-CDE4-494E-9D01-6C4ED8652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EB0"/>
    <w:pPr>
      <w:spacing w:after="0" w:line="240" w:lineRule="auto"/>
    </w:pPr>
    <w:rPr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Delocado</dc:creator>
  <cp:keywords/>
  <dc:description/>
  <cp:lastModifiedBy>Emmanuel Delocado</cp:lastModifiedBy>
  <cp:revision>5</cp:revision>
  <dcterms:created xsi:type="dcterms:W3CDTF">2021-04-25T06:26:00Z</dcterms:created>
  <dcterms:modified xsi:type="dcterms:W3CDTF">2021-09-25T14:43:00Z</dcterms:modified>
</cp:coreProperties>
</file>